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s: </w:t>
      </w:r>
    </w:p>
    <w:p>
      <w:pPr>
        <w:pStyle w:val="Normal"/>
        <w:rPr/>
      </w:pPr>
      <w:r>
        <w:rPr/>
      </w:r>
    </w:p>
    <w:tbl>
      <w:tblPr>
        <w:tblW w:w="11066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9"/>
        <w:gridCol w:w="937"/>
        <w:gridCol w:w="3497"/>
        <w:gridCol w:w="4063"/>
      </w:tblGrid>
      <w:tr>
        <w:trPr>
          <w:trHeight w:val="189" w:hRule="atLeast"/>
        </w:trPr>
        <w:tc>
          <w:tcPr>
            <w:tcW w:w="11066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upplemental Table 1. Population-weighted blood mercury concentrations, geometric means (GMs), and 90</w:t>
            </w:r>
            <w:r>
              <w:rPr>
                <w:vertAlign w:val="superscript"/>
              </w:rPr>
              <w:t>th</w:t>
            </w:r>
            <w:r>
              <w:rPr/>
              <w:t xml:space="preserve"> percentiles for adults ≥ 20 years from NYC and National HANES, 2003–2014.</w:t>
            </w:r>
          </w:p>
        </w:tc>
      </w:tr>
      <w:tr>
        <w:trPr>
          <w:trHeight w:val="593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urvey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 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Ms [μg/L (95% CL)]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0</w:t>
            </w:r>
            <w:r>
              <w:rPr>
                <w:vertAlign w:val="superscript"/>
              </w:rPr>
              <w:t>th</w:t>
            </w:r>
            <w:r>
              <w:rPr/>
              <w:t xml:space="preserve"> percentiles [μg/L (95% CL)]</w:t>
            </w:r>
          </w:p>
        </w:tc>
      </w:tr>
      <w:tr>
        <w:trPr>
          <w:trHeight w:val="96" w:hRule="atLeast"/>
        </w:trPr>
        <w:tc>
          <w:tcPr>
            <w:tcW w:w="110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6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YC HANES 200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1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73 (2.58, 2.89)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.84 (7.05, 8.61)</w:t>
            </w:r>
          </w:p>
        </w:tc>
      </w:tr>
      <w:tr>
        <w:trPr>
          <w:trHeight w:val="102" w:hRule="atLeast"/>
        </w:trPr>
        <w:tc>
          <w:tcPr>
            <w:tcW w:w="1106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6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HANES 2003–200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52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98 (0.86, 1.11)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77 (3.17, 4.38)</w:t>
            </w:r>
          </w:p>
        </w:tc>
      </w:tr>
      <w:tr>
        <w:trPr>
          <w:trHeight w:val="96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6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YC HANES 2013–1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201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48 (1.36, 1.61)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.64 (4.97, 6.48)</w:t>
            </w:r>
          </w:p>
        </w:tc>
      </w:tr>
      <w:tr>
        <w:trPr>
          <w:trHeight w:val="96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6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HANES 2013–2014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695</w:t>
            </w:r>
          </w:p>
        </w:tc>
        <w:tc>
          <w:tcPr>
            <w:tcW w:w="3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81 (0.73, 0.90)</w:t>
            </w:r>
          </w:p>
        </w:tc>
        <w:tc>
          <w:tcPr>
            <w:tcW w:w="4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08 (2.71, 3.52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l Table 2. Population-weighted urine mercury concentrations, geometric means (GMs), and 90</w:t>
      </w:r>
      <w:r>
        <w:rPr>
          <w:vertAlign w:val="superscript"/>
        </w:rPr>
        <w:t>th</w:t>
      </w:r>
      <w:r>
        <w:rPr/>
        <w:t xml:space="preserve"> percentiles</w:t>
      </w:r>
    </w:p>
    <w:tbl>
      <w:tblPr>
        <w:tblW w:w="11042" w:type="dxa"/>
        <w:jc w:val="left"/>
        <w:tblInd w:w="-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9"/>
        <w:gridCol w:w="913"/>
        <w:gridCol w:w="3330"/>
        <w:gridCol w:w="4230"/>
      </w:tblGrid>
      <w:tr>
        <w:trPr>
          <w:trHeight w:val="189" w:hRule="atLeast"/>
        </w:trPr>
        <w:tc>
          <w:tcPr>
            <w:tcW w:w="11042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r adults ≥ 20 years from NYC and National HANES,  2003–2014.</w:t>
            </w:r>
          </w:p>
        </w:tc>
      </w:tr>
      <w:tr>
        <w:trPr>
          <w:trHeight w:val="503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urvey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n 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Ms [μg/L (95% CL)]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0</w:t>
            </w:r>
            <w:r>
              <w:rPr>
                <w:vertAlign w:val="superscript"/>
              </w:rPr>
              <w:t>th</w:t>
            </w:r>
            <w:r>
              <w:rPr/>
              <w:t xml:space="preserve"> percentiles [μg/L (95% CL)]</w:t>
            </w:r>
          </w:p>
        </w:tc>
      </w:tr>
      <w:tr>
        <w:trPr>
          <w:trHeight w:val="96" w:hRule="atLeast"/>
        </w:trPr>
        <w:tc>
          <w:tcPr>
            <w:tcW w:w="110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6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YC HANES 200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40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74 (0.69, 0.79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.12 (2.86, 3.44)</w:t>
            </w:r>
          </w:p>
        </w:tc>
      </w:tr>
      <w:tr>
        <w:trPr>
          <w:trHeight w:val="102" w:hRule="atLeast"/>
        </w:trPr>
        <w:tc>
          <w:tcPr>
            <w:tcW w:w="110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6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HANES 2003–200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52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0 (0.44, 0.56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.20 (1.86, 2.58)</w:t>
            </w:r>
          </w:p>
        </w:tc>
      </w:tr>
      <w:tr>
        <w:trPr>
          <w:trHeight w:val="96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6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YC HANES 2013–1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0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1 (0.38, 0.45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82 (1.65, 2.01)</w:t>
            </w:r>
          </w:p>
        </w:tc>
      </w:tr>
      <w:tr>
        <w:trPr>
          <w:trHeight w:val="96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6" w:hRule="atLeast"/>
        </w:trPr>
        <w:tc>
          <w:tcPr>
            <w:tcW w:w="2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HANES 2013–201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81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7 (0.25, 0.31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.15 (1.03, 1.31)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Supplemental Table 3: Population-weighted urine mercury concentrations, geometric means (GMs) corrected for urinary creatinine concentration in NYC adults by population subgroups, NYC HANES 2013-14</w:t>
      </w:r>
    </w:p>
    <w:p>
      <w:pPr>
        <w:pStyle w:val="Normal"/>
        <w:rPr/>
      </w:pPr>
      <w:r>
        <w:rPr/>
      </w:r>
    </w:p>
    <w:tbl>
      <w:tblPr>
        <w:tblW w:w="11059" w:type="dxa"/>
        <w:jc w:val="left"/>
        <w:tblInd w:w="-34" w:type="dxa"/>
        <w:tblLayout w:type="fixed"/>
        <w:tblCellMar>
          <w:top w:w="0" w:type="dxa"/>
          <w:left w:w="29" w:type="dxa"/>
          <w:bottom w:w="0" w:type="dxa"/>
          <w:right w:w="29" w:type="dxa"/>
        </w:tblCellMar>
      </w:tblPr>
      <w:tblGrid>
        <w:gridCol w:w="3456"/>
        <w:gridCol w:w="3456"/>
        <w:gridCol w:w="1351"/>
        <w:gridCol w:w="2796"/>
      </w:tblGrid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aracteristic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tegory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M corrected for urinary creatinine [μg/g (95% CL)]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408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8 (0.35, 0.40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ge (years)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0–4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80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4 (0.32, 0.37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≥ </w:t>
            </w:r>
            <w:r>
              <w:rPr/>
              <w:t>5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28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3 (0.39, 0.48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ex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91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1 (0.28, 0.34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17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4 (0.41, 0.48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ace/ethnicity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hite, non-Latino (NL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74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0 (0.36, 0.45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lack, NL (excluding Caribbean-born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0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0 (0.26, 0.36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lack Caribbean-born, N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3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6 (0.46, 0.68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sian, NL (excluding East and Southeast Asia-born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7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</w:rPr>
              <w:t>0.34 (0.27, 0.43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ast and Southeast Asia-born, N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0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</w:rPr>
              <w:t>0.41 (0.35, 0.48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atino (excluding Dominican-born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96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</w:rPr>
              <w:t>0.32 (0.28, 0.37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atino, Dominican-born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7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color w:val="000000"/>
              </w:rPr>
              <w:t>0.43 (0.33, 0.56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ther, N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1 (0.31, 0.54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lace of birth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orn 50 US States or DC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36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4 (0.31, 0.37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Born abroad or in US territories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665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1 (0.38, 0.45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nnual family household income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lt; $20,00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7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4 (0.30, 0.38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$20,000–$49,99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69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6 (0.32, 0.41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$50,000–$74,99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2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7 (0.31, 0.44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≥ </w:t>
            </w:r>
            <w:r>
              <w:rPr/>
              <w:t>$75,00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58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4 (0.39, 0.49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ducation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&lt; High school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1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7 (0.32, 0.42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igh school graduat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22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6 (0.31, 0.42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ome colleg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08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5 (0.31, 0.39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≥ </w:t>
            </w:r>
            <w:r>
              <w:rPr/>
              <w:t>Bachelor’s degre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76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1 (0.37, 0.45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sh or shellfish consumption (number of fish meals in last 30 days)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93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26 (0.22, 0.30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1 – 9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69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7 (0.34, 0.40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0 – 1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53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6 (0.40, 0.53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≥ </w:t>
            </w:r>
            <w:r>
              <w:rPr/>
              <w:t>20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4 (0.43, 0.67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igh mercury-containing fish consumption (number of high mercury fish meals in last 30 days)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n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814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5 (0.32, 0.37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 – 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35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1 (0.37, 0.46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≥ </w:t>
            </w:r>
            <w:r>
              <w:rPr/>
              <w:t xml:space="preserve">10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54 (0.42, 0.71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eeth with “silver-colored” fillings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t present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86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0 (0.28, 0.33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–4 teeth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40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46 (0.42, 0.51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≥ </w:t>
            </w:r>
            <w:r>
              <w:rPr/>
              <w:t>5 teeth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60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62 (0.53, 0.72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kin-lightening cream</w:t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ported us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75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6 (0.28, 0.47)</w:t>
            </w:r>
          </w:p>
        </w:tc>
      </w:tr>
      <w:tr>
        <w:trPr>
          <w:trHeight w:val="300" w:hRule="atLeast"/>
        </w:trPr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o reported us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333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0.38 (0.35, 0.40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20160" w:h="12240"/>
      <w:pgMar w:left="1440" w:right="907" w:gutter="0" w:header="0" w:top="1440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  <w:r>
      <w:rPr/>
      <w:t xml:space="preserve"> -</w: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  <w:color w:val="1F4E79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  <w:color w:val="1F4E79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eastAsia="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Arial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ascii="Courier New" w:hAnsi="Courier New" w:cs="Aria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Arial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Arial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TextChar">
    <w:name w:val="Comment Text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cs="Arial"/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tyleArial10ptBoldRight">
    <w:name w:val="Style Arial 10 pt Bold Right"/>
    <w:basedOn w:val="Normal"/>
    <w:qFormat/>
    <w:pPr/>
    <w:rPr>
      <w:rFonts w:ascii="Arial" w:hAnsi="Arial" w:cs="Arial"/>
      <w:b/>
      <w:bCs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2T16:19:00Z</dcterms:created>
  <dc:creator>Wendy Mckelvey</dc:creator>
  <dc:description/>
  <cp:keywords/>
  <dc:language>en-US</dc:language>
  <cp:lastModifiedBy>Claudia Chernov</cp:lastModifiedBy>
  <cp:lastPrinted>2016-12-15T17:33:00Z</cp:lastPrinted>
  <dcterms:modified xsi:type="dcterms:W3CDTF">2018-07-12T16:19:00Z</dcterms:modified>
  <cp:revision>2</cp:revision>
  <dc:subject/>
  <dc:title>Population-Based Inorganic Mercury Biomonitoring and the Identification of Contaminated Skin Care Products in New York C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